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3D2CCD" w14:textId="026EA4F1" w:rsidR="00C233BB" w:rsidRPr="00FE4F89" w:rsidRDefault="00921C4B" w:rsidP="004D3920">
      <w:pPr>
        <w:spacing w:after="0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</w:t>
      </w:r>
      <w:bookmarkStart w:id="0" w:name="_GoBack"/>
      <w:bookmarkEnd w:id="0"/>
      <w:r w:rsidR="00FE4F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 w:rsidR="004C5F5B" w:rsidRPr="003164A3">
        <w:rPr>
          <w:rFonts w:ascii="Times New Roman" w:hAnsi="Times New Roman" w:cs="Times New Roman"/>
          <w:b/>
          <w:sz w:val="24"/>
          <w:lang w:val="en-US"/>
        </w:rPr>
        <w:t>Loadings, eigenvalues, and variance explained by the two first components retained from the Principal Component Analysis (PCA)</w:t>
      </w:r>
      <w:r w:rsidR="004C5F5B" w:rsidRPr="004C5F5B">
        <w:rPr>
          <w:rFonts w:ascii="Times New Roman" w:hAnsi="Times New Roman" w:cs="Times New Roman"/>
          <w:sz w:val="24"/>
          <w:lang w:val="en-US"/>
        </w:rPr>
        <w:t xml:space="preserve"> </w:t>
      </w:r>
      <w:r w:rsidR="004C5F5B" w:rsidRPr="003164A3">
        <w:rPr>
          <w:rFonts w:ascii="Times New Roman" w:hAnsi="Times New Roman" w:cs="Times New Roman"/>
          <w:b/>
          <w:sz w:val="24"/>
          <w:lang w:val="en-US"/>
        </w:rPr>
        <w:t>performed on t</w:t>
      </w:r>
      <w:r w:rsidR="00397723" w:rsidRPr="003164A3">
        <w:rPr>
          <w:rFonts w:ascii="Times New Roman" w:hAnsi="Times New Roman" w:cs="Times New Roman"/>
          <w:b/>
          <w:sz w:val="24"/>
          <w:lang w:val="en-US"/>
        </w:rPr>
        <w:t xml:space="preserve">he </w:t>
      </w:r>
      <w:r w:rsidR="00C7055F" w:rsidRPr="003164A3">
        <w:rPr>
          <w:rFonts w:ascii="Times New Roman" w:hAnsi="Times New Roman" w:cs="Times New Roman"/>
          <w:b/>
          <w:sz w:val="24"/>
          <w:lang w:val="en-US"/>
        </w:rPr>
        <w:t xml:space="preserve">12 bioclimatic variables used in this study. </w:t>
      </w:r>
      <w:r w:rsidR="00D46FD5">
        <w:rPr>
          <w:rFonts w:ascii="Times New Roman" w:hAnsi="Times New Roman" w:cs="Times New Roman"/>
          <w:sz w:val="24"/>
          <w:lang w:val="en-US"/>
        </w:rPr>
        <w:t>The two v</w:t>
      </w:r>
      <w:r w:rsidR="0070195F">
        <w:rPr>
          <w:rFonts w:ascii="Times New Roman" w:hAnsi="Times New Roman" w:cs="Times New Roman"/>
          <w:sz w:val="24"/>
          <w:lang w:val="en-US"/>
        </w:rPr>
        <w:t>ariables with the highest</w:t>
      </w:r>
      <w:r w:rsidR="00C7055F">
        <w:rPr>
          <w:rFonts w:ascii="Times New Roman" w:hAnsi="Times New Roman" w:cs="Times New Roman"/>
          <w:sz w:val="24"/>
          <w:lang w:val="en-US"/>
        </w:rPr>
        <w:t xml:space="preserve"> loadings </w:t>
      </w:r>
      <w:r w:rsidR="0070195F">
        <w:rPr>
          <w:rFonts w:ascii="Times New Roman" w:hAnsi="Times New Roman" w:cs="Times New Roman"/>
          <w:sz w:val="24"/>
          <w:lang w:val="en-US"/>
        </w:rPr>
        <w:t>values</w:t>
      </w:r>
      <w:r w:rsidR="00D46FD5">
        <w:rPr>
          <w:rFonts w:ascii="Times New Roman" w:hAnsi="Times New Roman" w:cs="Times New Roman"/>
          <w:sz w:val="24"/>
          <w:lang w:val="en-US"/>
        </w:rPr>
        <w:t xml:space="preserve"> in </w:t>
      </w:r>
      <w:r w:rsidR="00C233BB">
        <w:rPr>
          <w:rFonts w:ascii="Times New Roman" w:hAnsi="Times New Roman" w:cs="Times New Roman"/>
          <w:sz w:val="24"/>
          <w:lang w:val="en-US"/>
        </w:rPr>
        <w:t xml:space="preserve">both </w:t>
      </w:r>
      <w:r w:rsidR="00D46FD5">
        <w:rPr>
          <w:rFonts w:ascii="Times New Roman" w:hAnsi="Times New Roman" w:cs="Times New Roman"/>
          <w:sz w:val="24"/>
          <w:lang w:val="en-US"/>
        </w:rPr>
        <w:t>PC1 and PC2</w:t>
      </w:r>
      <w:r w:rsidR="0070195F">
        <w:rPr>
          <w:rFonts w:ascii="Times New Roman" w:hAnsi="Times New Roman" w:cs="Times New Roman"/>
          <w:sz w:val="24"/>
          <w:lang w:val="en-US"/>
        </w:rPr>
        <w:t xml:space="preserve"> </w:t>
      </w:r>
      <w:r w:rsidR="00C7055F">
        <w:rPr>
          <w:rFonts w:ascii="Times New Roman" w:hAnsi="Times New Roman" w:cs="Times New Roman"/>
          <w:sz w:val="24"/>
          <w:lang w:val="en-US"/>
        </w:rPr>
        <w:t xml:space="preserve">are highlighted in bold. </w:t>
      </w:r>
    </w:p>
    <w:p w14:paraId="02CBA14D" w14:textId="77777777" w:rsidR="004D3920" w:rsidRDefault="004D3920" w:rsidP="004D3920">
      <w:pPr>
        <w:spacing w:after="0"/>
        <w:jc w:val="both"/>
        <w:outlineLvl w:val="0"/>
        <w:rPr>
          <w:rFonts w:ascii="Times New Roman" w:hAnsi="Times New Roman" w:cs="Times New Roman"/>
          <w:sz w:val="24"/>
          <w:lang w:val="en-US"/>
        </w:rPr>
      </w:pPr>
    </w:p>
    <w:p w14:paraId="2EB8DB04" w14:textId="032B7222" w:rsidR="00E95088" w:rsidRPr="005A79D0" w:rsidRDefault="00B36417" w:rsidP="004D3920">
      <w:pPr>
        <w:spacing w:after="240"/>
        <w:jc w:val="both"/>
        <w:outlineLvl w:val="0"/>
        <w:rPr>
          <w:rFonts w:ascii="Times New Roman" w:hAnsi="Times New Roman" w:cs="Times New Roman"/>
          <w:sz w:val="24"/>
          <w:lang w:val="en-US"/>
        </w:rPr>
      </w:pPr>
      <w:r w:rsidRPr="00B36417">
        <w:rPr>
          <w:rFonts w:ascii="Times New Roman" w:eastAsia="Times New Roman" w:hAnsi="Times New Roman" w:cs="Times New Roman"/>
          <w:sz w:val="24"/>
          <w:szCs w:val="24"/>
          <w:lang w:val="en-US"/>
        </w:rPr>
        <w:t>BIO1 = Annual Mean Temperatur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B36417">
        <w:rPr>
          <w:rFonts w:ascii="Times New Roman" w:eastAsia="Times New Roman" w:hAnsi="Times New Roman" w:cs="Times New Roman"/>
          <w:sz w:val="24"/>
          <w:szCs w:val="24"/>
          <w:lang w:val="en-US"/>
        </w:rPr>
        <w:t>BIO4 = Temperature Seasonalit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B36417">
        <w:rPr>
          <w:rFonts w:ascii="Times New Roman" w:eastAsia="Times New Roman" w:hAnsi="Times New Roman" w:cs="Times New Roman"/>
          <w:sz w:val="24"/>
          <w:szCs w:val="24"/>
          <w:lang w:val="en-US"/>
        </w:rPr>
        <w:t>BIO5 = Max Temperature of Warmest Month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B36417">
        <w:rPr>
          <w:rFonts w:ascii="Times New Roman" w:eastAsia="Times New Roman" w:hAnsi="Times New Roman" w:cs="Times New Roman"/>
          <w:sz w:val="24"/>
          <w:szCs w:val="24"/>
          <w:lang w:val="en-US"/>
        </w:rPr>
        <w:t>BIO6 = Min Temperature of Coldest Month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BIO7 = Temperature Annual Range, </w:t>
      </w:r>
      <w:r w:rsidRPr="00B36417">
        <w:rPr>
          <w:rFonts w:ascii="Times New Roman" w:eastAsia="Times New Roman" w:hAnsi="Times New Roman" w:cs="Times New Roman"/>
          <w:sz w:val="24"/>
          <w:szCs w:val="24"/>
          <w:lang w:val="en-US"/>
        </w:rPr>
        <w:t>BIO10 = Mean Temperature of Warmest Quarte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B36417">
        <w:rPr>
          <w:rFonts w:ascii="Times New Roman" w:eastAsia="Times New Roman" w:hAnsi="Times New Roman" w:cs="Times New Roman"/>
          <w:sz w:val="24"/>
          <w:szCs w:val="24"/>
          <w:lang w:val="en-US"/>
        </w:rPr>
        <w:t>BIO11 = Mean Temperature of Coldest Quarte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B36417">
        <w:rPr>
          <w:rFonts w:ascii="Times New Roman" w:eastAsia="Times New Roman" w:hAnsi="Times New Roman" w:cs="Times New Roman"/>
          <w:sz w:val="24"/>
          <w:szCs w:val="24"/>
          <w:lang w:val="en-US"/>
        </w:rPr>
        <w:t>BIO12 = Annual Precipitatio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B36417">
        <w:rPr>
          <w:rFonts w:ascii="Times New Roman" w:eastAsia="Times New Roman" w:hAnsi="Times New Roman" w:cs="Times New Roman"/>
          <w:sz w:val="24"/>
          <w:szCs w:val="24"/>
          <w:lang w:val="en-US"/>
        </w:rPr>
        <w:t>BIO13 = Precipitation of Wettest Month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B36417">
        <w:rPr>
          <w:rFonts w:ascii="Times New Roman" w:eastAsia="Times New Roman" w:hAnsi="Times New Roman" w:cs="Times New Roman"/>
          <w:sz w:val="24"/>
          <w:szCs w:val="24"/>
          <w:lang w:val="en-US"/>
        </w:rPr>
        <w:t>BIO16 = Precipitation of Wettest Quart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, </w:t>
      </w:r>
      <w:r w:rsidRPr="00B36417">
        <w:rPr>
          <w:rFonts w:ascii="Times New Roman" w:eastAsia="Times New Roman" w:hAnsi="Times New Roman" w:cs="Times New Roman"/>
          <w:sz w:val="24"/>
          <w:szCs w:val="24"/>
          <w:lang w:val="en-US"/>
        </w:rPr>
        <w:t>BIO18 = Precipitation of Warmest Quarte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B36417">
        <w:rPr>
          <w:rFonts w:ascii="Times New Roman" w:eastAsia="Times New Roman" w:hAnsi="Times New Roman" w:cs="Times New Roman"/>
          <w:sz w:val="24"/>
          <w:szCs w:val="24"/>
          <w:lang w:val="en-US"/>
        </w:rPr>
        <w:t>BIO19 = Precipitation of Coldest Quarter</w:t>
      </w:r>
    </w:p>
    <w:tbl>
      <w:tblPr>
        <w:tblW w:w="54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5"/>
        <w:gridCol w:w="1400"/>
        <w:gridCol w:w="1400"/>
      </w:tblGrid>
      <w:tr w:rsidR="005F743C" w:rsidRPr="005F743C" w14:paraId="7D1342CE" w14:textId="77777777" w:rsidTr="005F743C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6F1E3" w14:textId="77777777" w:rsidR="0059672C" w:rsidRPr="005F743C" w:rsidRDefault="0059672C" w:rsidP="00596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5F7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Climatic variabl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A453D" w14:textId="77777777" w:rsidR="0059672C" w:rsidRPr="005F743C" w:rsidRDefault="0059672C" w:rsidP="005B1FEF">
            <w:pPr>
              <w:spacing w:after="0" w:line="240" w:lineRule="auto"/>
              <w:ind w:left="-413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5F7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PC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F22B4" w14:textId="77777777" w:rsidR="0059672C" w:rsidRPr="005F743C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5F74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PC2</w:t>
            </w:r>
          </w:p>
        </w:tc>
      </w:tr>
      <w:tr w:rsidR="0059672C" w:rsidRPr="005A79D0" w14:paraId="2793FD3B" w14:textId="77777777" w:rsidTr="005F743C">
        <w:trPr>
          <w:trHeight w:val="315"/>
          <w:jc w:val="center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DCEF" w14:textId="44B020A3" w:rsidR="0059672C" w:rsidRPr="005A79D0" w:rsidRDefault="006B2089" w:rsidP="00596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IO</w:t>
            </w:r>
            <w:r w:rsidR="0059672C"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9FA8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3368138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B9E8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0.21530059</w:t>
            </w:r>
          </w:p>
        </w:tc>
      </w:tr>
      <w:tr w:rsidR="0059672C" w:rsidRPr="005A79D0" w14:paraId="55BA4195" w14:textId="77777777" w:rsidTr="005A79D0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9553" w14:textId="6EC9A92E" w:rsidR="0059672C" w:rsidRPr="005A79D0" w:rsidRDefault="006B2089" w:rsidP="00596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IO</w:t>
            </w:r>
            <w:r w:rsidR="0059672C"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89A3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0.192184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0F0D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-0.47188112</w:t>
            </w:r>
          </w:p>
        </w:tc>
      </w:tr>
      <w:tr w:rsidR="0059672C" w:rsidRPr="005A79D0" w14:paraId="79EBDA38" w14:textId="77777777" w:rsidTr="005A79D0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E57E" w14:textId="5AA44472" w:rsidR="0059672C" w:rsidRPr="005A79D0" w:rsidRDefault="006B2089" w:rsidP="00596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IO</w:t>
            </w:r>
            <w:r w:rsidR="0059672C"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EFFD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232447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6EE4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-0.43976101</w:t>
            </w:r>
          </w:p>
        </w:tc>
      </w:tr>
      <w:tr w:rsidR="0059672C" w:rsidRPr="005A79D0" w14:paraId="5D4C9794" w14:textId="77777777" w:rsidTr="005A79D0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9BCA" w14:textId="577CC534" w:rsidR="0059672C" w:rsidRPr="005A79D0" w:rsidRDefault="006B2089" w:rsidP="00596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IO</w:t>
            </w:r>
            <w:r w:rsidR="0059672C"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8D18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282143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9D19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9814554</w:t>
            </w:r>
          </w:p>
        </w:tc>
      </w:tr>
      <w:tr w:rsidR="0059672C" w:rsidRPr="005A79D0" w14:paraId="61D65B72" w14:textId="77777777" w:rsidTr="005A79D0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FE40" w14:textId="4CC6C8D4" w:rsidR="0059672C" w:rsidRPr="005A79D0" w:rsidRDefault="006B2089" w:rsidP="00596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IO</w:t>
            </w:r>
            <w:r w:rsidR="0059672C"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D643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0.064796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893A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0.42614351</w:t>
            </w:r>
          </w:p>
        </w:tc>
      </w:tr>
      <w:tr w:rsidR="0059672C" w:rsidRPr="005A79D0" w14:paraId="00D6B99F" w14:textId="77777777" w:rsidTr="005A79D0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1B66" w14:textId="5AE598FD" w:rsidR="0059672C" w:rsidRPr="005A79D0" w:rsidRDefault="006B2089" w:rsidP="00596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IO</w:t>
            </w:r>
            <w:r w:rsidR="0059672C"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02FA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227533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1273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0.40755087</w:t>
            </w:r>
          </w:p>
        </w:tc>
      </w:tr>
      <w:tr w:rsidR="0059672C" w:rsidRPr="005A79D0" w14:paraId="40D98A5A" w14:textId="77777777" w:rsidTr="005A79D0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B558" w14:textId="4F86F52D" w:rsidR="0059672C" w:rsidRPr="005A79D0" w:rsidRDefault="006B2089" w:rsidP="00596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IO</w:t>
            </w:r>
            <w:r w:rsidR="0059672C"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CDBC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0.363760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5F4A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3073937</w:t>
            </w:r>
          </w:p>
        </w:tc>
      </w:tr>
      <w:tr w:rsidR="0059672C" w:rsidRPr="005A79D0" w14:paraId="0CCC290B" w14:textId="77777777" w:rsidTr="005A79D0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6AD2" w14:textId="3834FCA3" w:rsidR="0059672C" w:rsidRPr="005A79D0" w:rsidRDefault="006B2089" w:rsidP="00596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IO</w:t>
            </w:r>
            <w:r w:rsidR="0059672C"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E91B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-0.365207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A385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0.02214994</w:t>
            </w:r>
          </w:p>
        </w:tc>
      </w:tr>
      <w:tr w:rsidR="0059672C" w:rsidRPr="005A79D0" w14:paraId="5F579E1A" w14:textId="77777777" w:rsidTr="005A79D0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4B10" w14:textId="4256C271" w:rsidR="0059672C" w:rsidRPr="005A79D0" w:rsidRDefault="006B2089" w:rsidP="00596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IO</w:t>
            </w:r>
            <w:r w:rsidR="0059672C"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63E6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0.325126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6C83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0.19658534</w:t>
            </w:r>
          </w:p>
        </w:tc>
      </w:tr>
      <w:tr w:rsidR="0059672C" w:rsidRPr="005A79D0" w14:paraId="7621F6C7" w14:textId="77777777" w:rsidTr="005A79D0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3458" w14:textId="4125E0B8" w:rsidR="0059672C" w:rsidRPr="005A79D0" w:rsidRDefault="006B2089" w:rsidP="00596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IO</w:t>
            </w:r>
            <w:r w:rsidR="0059672C"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F932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0.339355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DC37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0.15171354</w:t>
            </w:r>
          </w:p>
        </w:tc>
      </w:tr>
      <w:tr w:rsidR="0059672C" w:rsidRPr="005A79D0" w14:paraId="539088F0" w14:textId="77777777" w:rsidTr="005F743C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3778" w14:textId="32F5EA09" w:rsidR="0059672C" w:rsidRPr="005A79D0" w:rsidRDefault="006B2089" w:rsidP="00596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IO</w:t>
            </w:r>
            <w:r w:rsidR="0059672C"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18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9DC8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0.28819923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DB6B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26795269</w:t>
            </w:r>
          </w:p>
        </w:tc>
      </w:tr>
      <w:tr w:rsidR="0059672C" w:rsidRPr="005A79D0" w14:paraId="22D27AE1" w14:textId="77777777" w:rsidTr="005F743C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23CC5" w14:textId="30F8AC7A" w:rsidR="0059672C" w:rsidRPr="005A79D0" w:rsidRDefault="006B2089" w:rsidP="00596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IO</w:t>
            </w:r>
            <w:r w:rsidR="0059672C"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24CC1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0.300646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72CE6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0.21297557</w:t>
            </w:r>
          </w:p>
        </w:tc>
      </w:tr>
      <w:tr w:rsidR="0059672C" w:rsidRPr="005A79D0" w14:paraId="40462A48" w14:textId="77777777" w:rsidTr="005F743C">
        <w:trPr>
          <w:trHeight w:val="315"/>
          <w:jc w:val="center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BF02" w14:textId="4768FB0B" w:rsidR="0059672C" w:rsidRPr="005A79D0" w:rsidRDefault="00D34E58" w:rsidP="00596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igenvalu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B58D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.581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A596" w14:textId="77777777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.7960</w:t>
            </w:r>
          </w:p>
        </w:tc>
      </w:tr>
      <w:tr w:rsidR="0059672C" w:rsidRPr="005A79D0" w14:paraId="53E867E2" w14:textId="77777777" w:rsidTr="005A79D0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EE3C" w14:textId="23101685" w:rsidR="0059672C" w:rsidRPr="005A79D0" w:rsidRDefault="00914990" w:rsidP="00596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Variance explained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6B16" w14:textId="24AD682A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5</w:t>
            </w:r>
            <w:r w:rsidR="00914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E50F" w14:textId="2E303AC5" w:rsidR="0059672C" w:rsidRPr="005A79D0" w:rsidRDefault="0059672C" w:rsidP="00596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6</w:t>
            </w:r>
            <w:r w:rsidR="00914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5A7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8</w:t>
            </w:r>
          </w:p>
        </w:tc>
      </w:tr>
    </w:tbl>
    <w:p w14:paraId="24216C4C" w14:textId="77777777" w:rsidR="00825141" w:rsidRPr="00825141" w:rsidRDefault="00825141">
      <w:pPr>
        <w:rPr>
          <w:lang w:val="en-GB"/>
        </w:rPr>
      </w:pPr>
    </w:p>
    <w:p w14:paraId="31446C69" w14:textId="77777777" w:rsidR="00825141" w:rsidRPr="00E95088" w:rsidRDefault="00825141">
      <w:pPr>
        <w:rPr>
          <w:lang w:val="en-GB"/>
        </w:rPr>
      </w:pPr>
    </w:p>
    <w:sectPr w:rsidR="00825141" w:rsidRPr="00E95088" w:rsidSect="004D3920">
      <w:pgSz w:w="11906" w:h="16838"/>
      <w:pgMar w:top="2268" w:right="1134" w:bottom="153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141"/>
    <w:rsid w:val="00116A23"/>
    <w:rsid w:val="00182C03"/>
    <w:rsid w:val="003164A3"/>
    <w:rsid w:val="003600D4"/>
    <w:rsid w:val="00397723"/>
    <w:rsid w:val="004C5F5B"/>
    <w:rsid w:val="004D3920"/>
    <w:rsid w:val="004D71D7"/>
    <w:rsid w:val="004E767A"/>
    <w:rsid w:val="004F51D4"/>
    <w:rsid w:val="0059672C"/>
    <w:rsid w:val="0059718A"/>
    <w:rsid w:val="005A79D0"/>
    <w:rsid w:val="005B1FEF"/>
    <w:rsid w:val="005F743C"/>
    <w:rsid w:val="006B2089"/>
    <w:rsid w:val="006D15EF"/>
    <w:rsid w:val="0070195F"/>
    <w:rsid w:val="007E2762"/>
    <w:rsid w:val="00825141"/>
    <w:rsid w:val="00914990"/>
    <w:rsid w:val="00921C4B"/>
    <w:rsid w:val="00A05541"/>
    <w:rsid w:val="00B36417"/>
    <w:rsid w:val="00C233BB"/>
    <w:rsid w:val="00C7055F"/>
    <w:rsid w:val="00D12D19"/>
    <w:rsid w:val="00D34E58"/>
    <w:rsid w:val="00D46FD5"/>
    <w:rsid w:val="00E8798C"/>
    <w:rsid w:val="00E95088"/>
    <w:rsid w:val="00FE4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36450"/>
  <w15:chartTrackingRefBased/>
  <w15:docId w15:val="{4F667A9F-444B-4CFA-8240-273F45176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64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82</Words>
  <Characters>104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xell</dc:creator>
  <cp:keywords/>
  <dc:description/>
  <cp:lastModifiedBy>REVIEWER</cp:lastModifiedBy>
  <cp:revision>27</cp:revision>
  <dcterms:created xsi:type="dcterms:W3CDTF">2017-03-10T09:50:00Z</dcterms:created>
  <dcterms:modified xsi:type="dcterms:W3CDTF">2017-07-19T17:20:00Z</dcterms:modified>
</cp:coreProperties>
</file>